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8A5" w:rsidRPr="00D3626E" w:rsidRDefault="00C748A5" w:rsidP="00C748A5">
      <w:pPr>
        <w:spacing w:after="0"/>
        <w:contextualSpacing/>
        <w:rPr>
          <w:rFonts w:ascii="Times New Roman" w:hAnsi="Times New Roman" w:cs="Times New Roman"/>
          <w:sz w:val="28"/>
          <w:szCs w:val="28"/>
          <w:lang w:val="en-GB"/>
        </w:rPr>
      </w:pPr>
      <w:r w:rsidRPr="00D3626E">
        <w:rPr>
          <w:rFonts w:ascii="Times New Roman" w:hAnsi="Times New Roman" w:cs="Times New Roman"/>
          <w:sz w:val="28"/>
          <w:szCs w:val="28"/>
          <w:lang w:val="en-US"/>
        </w:rPr>
        <w:t xml:space="preserve">Supplementary </w:t>
      </w:r>
      <w:r w:rsidRPr="00D3626E">
        <w:rPr>
          <w:rFonts w:ascii="Times New Roman" w:hAnsi="Times New Roman" w:cs="Times New Roman"/>
          <w:sz w:val="28"/>
          <w:szCs w:val="28"/>
          <w:lang w:val="en-GB"/>
        </w:rPr>
        <w:t>table 1 Individual characteristics and (mental) health of participants of WA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BC (n=41) </w:t>
      </w:r>
      <w:r w:rsidRPr="00D3626E">
        <w:rPr>
          <w:rFonts w:ascii="Times New Roman" w:hAnsi="Times New Roman" w:cs="Times New Roman"/>
          <w:sz w:val="28"/>
          <w:szCs w:val="28"/>
          <w:lang w:val="en-GB"/>
        </w:rPr>
        <w:t>and welfare recipients who received regular employment services (n=57) based on questionnaire information</w:t>
      </w:r>
    </w:p>
    <w:tbl>
      <w:tblPr>
        <w:tblStyle w:val="TableGrid"/>
        <w:tblW w:w="0" w:type="auto"/>
        <w:tblInd w:w="-62" w:type="dxa"/>
        <w:tblLook w:val="04A0" w:firstRow="1" w:lastRow="0" w:firstColumn="1" w:lastColumn="0" w:noHBand="0" w:noVBand="1"/>
      </w:tblPr>
      <w:tblGrid>
        <w:gridCol w:w="4391"/>
        <w:gridCol w:w="1678"/>
        <w:gridCol w:w="1693"/>
      </w:tblGrid>
      <w:tr w:rsidR="00C748A5" w:rsidRPr="00D3626E" w:rsidTr="0018292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</w:tr>
      <w:tr w:rsidR="00C748A5" w:rsidRPr="00D3626E" w:rsidTr="0018292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WABC group</w:t>
            </w:r>
          </w:p>
          <w:p w:rsidR="00C748A5" w:rsidRPr="00D3626E" w:rsidRDefault="00C748A5" w:rsidP="0018292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gramStart"/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(</w:t>
            </w:r>
            <w:proofErr w:type="gramEnd"/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Control group</w:t>
            </w:r>
          </w:p>
          <w:p w:rsidR="00C748A5" w:rsidRPr="00D3626E" w:rsidRDefault="00C748A5" w:rsidP="0018292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gramStart"/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(</w:t>
            </w:r>
            <w:proofErr w:type="gramEnd"/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%)</w:t>
            </w:r>
          </w:p>
        </w:tc>
      </w:tr>
      <w:tr w:rsidR="00C748A5" w:rsidRPr="00D3626E" w:rsidTr="0018292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17 (4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38 (66.7)</w:t>
            </w:r>
          </w:p>
        </w:tc>
      </w:tr>
      <w:tr w:rsidR="00C748A5" w:rsidRPr="00D3626E" w:rsidTr="0018292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Age (years) </w:t>
            </w:r>
          </w:p>
          <w:p w:rsidR="00C748A5" w:rsidRPr="00D3626E" w:rsidRDefault="00C748A5" w:rsidP="0018292D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 18-45</w:t>
            </w:r>
          </w:p>
          <w:p w:rsidR="00C748A5" w:rsidRPr="00D3626E" w:rsidRDefault="00C748A5" w:rsidP="0018292D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 46-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  <w:p w:rsidR="00C748A5" w:rsidRPr="00D3626E" w:rsidRDefault="00C748A5" w:rsidP="0018292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28 (70.0)*</w:t>
            </w:r>
          </w:p>
          <w:p w:rsidR="00C748A5" w:rsidRPr="00D3626E" w:rsidRDefault="00C748A5" w:rsidP="0018292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12 (30.0)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  <w:p w:rsidR="00C748A5" w:rsidRPr="00D3626E" w:rsidRDefault="00C748A5" w:rsidP="0018292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21 (36.8)</w:t>
            </w:r>
          </w:p>
          <w:p w:rsidR="00C748A5" w:rsidRPr="00D3626E" w:rsidRDefault="00C748A5" w:rsidP="0018292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36 (63.2)</w:t>
            </w:r>
          </w:p>
        </w:tc>
      </w:tr>
      <w:tr w:rsidR="00C748A5" w:rsidRPr="00D3626E" w:rsidTr="0018292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Intermediate or high educ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29 (70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38 (67.9)</w:t>
            </w:r>
          </w:p>
        </w:tc>
      </w:tr>
      <w:tr w:rsidR="00C748A5" w:rsidRPr="00D3626E" w:rsidTr="0018292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Migration backgr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15 (26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27 (48.1)</w:t>
            </w:r>
          </w:p>
        </w:tc>
      </w:tr>
      <w:tr w:rsidR="00C748A5" w:rsidRPr="00D3626E" w:rsidTr="0018292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ot married or living with a partn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39 (95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45 (78.9)</w:t>
            </w:r>
          </w:p>
        </w:tc>
      </w:tr>
      <w:tr w:rsidR="00C748A5" w:rsidRPr="00D3626E" w:rsidTr="0018292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Childr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12 (29.3)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37 (64.9)</w:t>
            </w:r>
          </w:p>
        </w:tc>
      </w:tr>
      <w:tr w:rsidR="00C748A5" w:rsidRPr="00D3626E" w:rsidTr="0018292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Less than good perceived heal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19 (46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24 (60.8)</w:t>
            </w:r>
          </w:p>
        </w:tc>
      </w:tr>
      <w:tr w:rsidR="00C748A5" w:rsidRPr="00D3626E" w:rsidTr="0018292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Mean (</w:t>
            </w:r>
            <w:proofErr w:type="spellStart"/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sd</w:t>
            </w:r>
            <w:proofErr w:type="spellEnd"/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Mean (</w:t>
            </w:r>
            <w:proofErr w:type="spellStart"/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sd</w:t>
            </w:r>
            <w:proofErr w:type="spellEnd"/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)</w:t>
            </w:r>
          </w:p>
        </w:tc>
      </w:tr>
      <w:tr w:rsidR="00C748A5" w:rsidRPr="00D3626E" w:rsidTr="0018292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Mental health (0-100, higher is bette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63.7 (2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8A5" w:rsidRPr="00D3626E" w:rsidRDefault="00C748A5" w:rsidP="0018292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66.9 (22.3)</w:t>
            </w:r>
          </w:p>
        </w:tc>
      </w:tr>
    </w:tbl>
    <w:p w:rsidR="00C748A5" w:rsidRPr="00D3626E" w:rsidRDefault="00C748A5" w:rsidP="00C748A5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D3626E">
        <w:rPr>
          <w:rFonts w:ascii="Times New Roman" w:hAnsi="Times New Roman" w:cs="Times New Roman"/>
          <w:sz w:val="28"/>
          <w:szCs w:val="28"/>
          <w:lang w:val="en-GB"/>
        </w:rPr>
        <w:t xml:space="preserve">*p&lt;0.05 significant difference between intervention and control group </w:t>
      </w:r>
    </w:p>
    <w:p w:rsidR="00C748A5" w:rsidRPr="00D3626E" w:rsidRDefault="00C748A5" w:rsidP="00C748A5">
      <w:pPr>
        <w:rPr>
          <w:rFonts w:ascii="Times New Roman" w:hAnsi="Times New Roman" w:cs="Times New Roman"/>
          <w:sz w:val="28"/>
          <w:szCs w:val="28"/>
          <w:lang w:val="en-GB"/>
        </w:rPr>
      </w:pPr>
    </w:p>
    <w:p w:rsidR="00C748A5" w:rsidRPr="00D3626E" w:rsidRDefault="00C748A5" w:rsidP="00C748A5">
      <w:pPr>
        <w:spacing w:after="0"/>
        <w:rPr>
          <w:rFonts w:ascii="Times New Roman" w:eastAsia="Calibri" w:hAnsi="Times New Roman" w:cs="Times New Roman"/>
          <w:sz w:val="28"/>
          <w:szCs w:val="28"/>
          <w:lang w:val="en-US"/>
        </w:rPr>
      </w:pPr>
      <w:r w:rsidRPr="00D3626E">
        <w:rPr>
          <w:rFonts w:ascii="Times New Roman" w:eastAsia="Calibri" w:hAnsi="Times New Roman" w:cs="Times New Roman"/>
          <w:sz w:val="28"/>
          <w:szCs w:val="28"/>
          <w:lang w:val="en-GB"/>
        </w:rPr>
        <w:t>Supplementary table 2</w:t>
      </w:r>
      <w:r w:rsidRPr="00D3626E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 Changes in mental health among males (n=4</w:t>
      </w:r>
      <w:r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2; 96 observations) and females </w:t>
      </w:r>
      <w:r w:rsidRPr="00D3626E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(n=54; 120 observations) who participated in WABC or regular employment services   </w:t>
      </w:r>
    </w:p>
    <w:tbl>
      <w:tblPr>
        <w:tblStyle w:val="TableGrid"/>
        <w:tblW w:w="0" w:type="auto"/>
        <w:tblInd w:w="-62" w:type="dxa"/>
        <w:tblLook w:val="04A0" w:firstRow="1" w:lastRow="0" w:firstColumn="1" w:lastColumn="0" w:noHBand="0" w:noVBand="1"/>
      </w:tblPr>
      <w:tblGrid>
        <w:gridCol w:w="1048"/>
        <w:gridCol w:w="1885"/>
        <w:gridCol w:w="1885"/>
        <w:gridCol w:w="2230"/>
        <w:gridCol w:w="2030"/>
      </w:tblGrid>
      <w:tr w:rsidR="00C748A5" w:rsidRPr="00D3626E" w:rsidTr="0018292D">
        <w:tc>
          <w:tcPr>
            <w:tcW w:w="0" w:type="auto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/>
            </w:tcBorders>
          </w:tcPr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 w:themeColor="text1"/>
              <w:right w:val="single" w:sz="4" w:space="0" w:color="000000" w:themeColor="text1"/>
            </w:tcBorders>
          </w:tcPr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</w:rPr>
              <w:t>WABC group</w:t>
            </w:r>
          </w:p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</w:rPr>
              <w:t>B (95%CI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</w:rPr>
              <w:t>Control group</w:t>
            </w:r>
          </w:p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</w:rPr>
              <w:t>B (95%CI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</w:rPr>
              <w:t>Difference (unadjusted)</w:t>
            </w:r>
          </w:p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</w:rPr>
              <w:t>B (95%CI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</w:rPr>
              <w:t>Difference</w:t>
            </w:r>
          </w:p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</w:rPr>
              <w:t>(adjusted)^</w:t>
            </w:r>
          </w:p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</w:rPr>
              <w:t>B (95%CI)</w:t>
            </w:r>
          </w:p>
        </w:tc>
      </w:tr>
      <w:tr w:rsidR="00C748A5" w:rsidRPr="00D3626E" w:rsidTr="0018292D">
        <w:tc>
          <w:tcPr>
            <w:tcW w:w="0" w:type="auto"/>
            <w:gridSpan w:val="5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</w:rPr>
              <w:t>Estimated baseline</w:t>
            </w:r>
          </w:p>
        </w:tc>
      </w:tr>
      <w:tr w:rsidR="00C748A5" w:rsidRPr="00D3626E" w:rsidTr="0018292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</w:rPr>
              <w:t>Male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</w:rPr>
              <w:t>66.34 (58.26 - 74.41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</w:rPr>
              <w:t>62.08 (53.27 - 70.89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</w:rPr>
              <w:t>4.26 (-7.69 - 16.21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</w:rPr>
              <w:t>9.07 (-3.20 - 21.34)</w:t>
            </w:r>
          </w:p>
        </w:tc>
      </w:tr>
      <w:tr w:rsidR="00C748A5" w:rsidRPr="00D3626E" w:rsidTr="0018292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</w:rPr>
              <w:t>Female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</w:rPr>
              <w:t>60.07 (50.20 - 69.94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</w:rPr>
              <w:t>69.60 (62.86 - 76.34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</w:rPr>
              <w:t>-9.53 (-21.48 - 2.42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</w:rPr>
              <w:t>-10.96 (-22.99 - 1.06)</w:t>
            </w:r>
          </w:p>
        </w:tc>
      </w:tr>
      <w:tr w:rsidR="00C748A5" w:rsidRPr="00D3626E" w:rsidTr="0018292D">
        <w:tc>
          <w:tcPr>
            <w:tcW w:w="0" w:type="auto"/>
            <w:gridSpan w:val="5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</w:rPr>
              <w:t>Change in time (per year)</w:t>
            </w:r>
          </w:p>
        </w:tc>
      </w:tr>
      <w:tr w:rsidR="00C748A5" w:rsidRPr="00D3626E" w:rsidTr="0018292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</w:rPr>
              <w:t>Male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</w:rPr>
              <w:t>-1.59 (-9.67 - 6.49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</w:rPr>
              <w:t>1.09 (-5.22 - 7.40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</w:rPr>
              <w:t>-2.68 (-12.93 - 7.57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</w:rPr>
              <w:t>-3.49 (-13.66 - 6.69)</w:t>
            </w:r>
          </w:p>
        </w:tc>
      </w:tr>
      <w:tr w:rsidR="00C748A5" w:rsidRPr="00D3626E" w:rsidTr="0018292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Female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</w:rPr>
              <w:t>8.02 (2.63 - 13.41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</w:rPr>
              <w:t>-3.36 (-7.14 - 0.42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</w:rPr>
              <w:t>11.38 (4.79 - 17.96)*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C748A5" w:rsidRPr="00D3626E" w:rsidRDefault="00C748A5" w:rsidP="0018292D">
            <w:pPr>
              <w:pStyle w:val="EndNoteBibliographyTitle"/>
              <w:rPr>
                <w:rFonts w:ascii="Times New Roman" w:hAnsi="Times New Roman" w:cs="Times New Roman"/>
                <w:sz w:val="28"/>
                <w:szCs w:val="28"/>
              </w:rPr>
            </w:pPr>
            <w:r w:rsidRPr="00D3626E">
              <w:rPr>
                <w:rFonts w:ascii="Times New Roman" w:hAnsi="Times New Roman" w:cs="Times New Roman"/>
                <w:sz w:val="28"/>
                <w:szCs w:val="28"/>
              </w:rPr>
              <w:t>13.09 (6.30 - 19.88)*</w:t>
            </w:r>
          </w:p>
        </w:tc>
      </w:tr>
    </w:tbl>
    <w:p w:rsidR="00C748A5" w:rsidRPr="00D3626E" w:rsidRDefault="00C748A5" w:rsidP="00C748A5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D3626E">
        <w:rPr>
          <w:rFonts w:ascii="Times New Roman" w:hAnsi="Times New Roman" w:cs="Times New Roman"/>
          <w:sz w:val="28"/>
          <w:szCs w:val="28"/>
          <w:lang w:val="en-GB"/>
        </w:rPr>
        <w:t xml:space="preserve">^Adjusted for age, sex, education, migration background and household characteristics (marital status and children).*p&lt;0.05 significant difference between intervention and control group </w:t>
      </w:r>
    </w:p>
    <w:p w:rsidR="00C748A5" w:rsidRPr="00D3626E" w:rsidRDefault="00C748A5" w:rsidP="00C748A5">
      <w:pPr>
        <w:rPr>
          <w:rFonts w:ascii="Times New Roman" w:hAnsi="Times New Roman" w:cs="Times New Roman"/>
          <w:sz w:val="28"/>
          <w:szCs w:val="28"/>
          <w:lang w:val="en-GB"/>
        </w:rPr>
      </w:pPr>
    </w:p>
    <w:p w:rsidR="00903BB2" w:rsidRDefault="00903BB2">
      <w:bookmarkStart w:id="0" w:name="_GoBack"/>
      <w:bookmarkEnd w:id="0"/>
    </w:p>
    <w:sectPr w:rsidR="00903B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8A5"/>
    <w:rsid w:val="000670D1"/>
    <w:rsid w:val="0008373C"/>
    <w:rsid w:val="000E08F5"/>
    <w:rsid w:val="000E51BF"/>
    <w:rsid w:val="001D1551"/>
    <w:rsid w:val="00206244"/>
    <w:rsid w:val="00283263"/>
    <w:rsid w:val="00432F86"/>
    <w:rsid w:val="0068280C"/>
    <w:rsid w:val="006F448E"/>
    <w:rsid w:val="0088615F"/>
    <w:rsid w:val="008F0353"/>
    <w:rsid w:val="00903BB2"/>
    <w:rsid w:val="00975069"/>
    <w:rsid w:val="00B91E11"/>
    <w:rsid w:val="00C24F5E"/>
    <w:rsid w:val="00C748A5"/>
    <w:rsid w:val="00CA4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8C31EB-A804-430E-8E8F-5F4AC628D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qFormat/>
    <w:rsid w:val="00C748A5"/>
    <w:pPr>
      <w:spacing w:after="0" w:line="240" w:lineRule="auto"/>
    </w:pPr>
    <w:rPr>
      <w:rFonts w:ascii="Arial" w:hAnsi="Arial"/>
      <w:sz w:val="24"/>
      <w:szCs w:val="24"/>
      <w:lang w:val="nl-NL"/>
    </w:rPr>
    <w:tblPr>
      <w:tblInd w:w="0" w:type="dxa"/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qFormat/>
    <w:rsid w:val="00C748A5"/>
    <w:pPr>
      <w:spacing w:after="0" w:line="276" w:lineRule="auto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C748A5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6</Words>
  <Characters>1405</Characters>
  <Application>Microsoft Office Word</Application>
  <DocSecurity>0</DocSecurity>
  <Lines>11</Lines>
  <Paragraphs>3</Paragraphs>
  <ScaleCrop>false</ScaleCrop>
  <Company>HP Inc.</Company>
  <LinksUpToDate>false</LinksUpToDate>
  <CharactersWithSpaces>1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Thirunamakkodi</dc:creator>
  <cp:keywords/>
  <dc:description/>
  <cp:lastModifiedBy>Priyanka Thirunamakkodi</cp:lastModifiedBy>
  <cp:revision>1</cp:revision>
  <dcterms:created xsi:type="dcterms:W3CDTF">2023-12-30T04:03:00Z</dcterms:created>
  <dcterms:modified xsi:type="dcterms:W3CDTF">2023-12-30T04:04:00Z</dcterms:modified>
</cp:coreProperties>
</file>